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259" w:rsidRDefault="004D6636">
      <w:r w:rsidRPr="004D6636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13.5pt;margin-top:-68.95pt;width:617.25pt;height:7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">
            <v:textbox>
              <w:txbxContent>
                <w:p w:rsidR="00F522D3" w:rsidRPr="005A5C5B" w:rsidRDefault="00F522D3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A5C5B">
                    <w:rPr>
                      <w:rFonts w:ascii="Arial" w:hAnsi="Arial" w:cs="Arial"/>
                      <w:b/>
                      <w:sz w:val="22"/>
                      <w:szCs w:val="22"/>
                    </w:rPr>
                    <w:t>Annex 2</w:t>
                  </w:r>
                </w:p>
                <w:p w:rsidR="00F522D3" w:rsidRPr="005A5C5B" w:rsidRDefault="00F522D3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5A5C5B">
                    <w:rPr>
                      <w:rFonts w:ascii="Arial" w:hAnsi="Arial" w:cs="Arial"/>
                      <w:b/>
                      <w:sz w:val="22"/>
                      <w:szCs w:val="22"/>
                    </w:rPr>
                    <w:t>Responses to FOI</w:t>
                  </w:r>
                  <w:r w:rsidR="008F465E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request</w:t>
                  </w:r>
                  <w:r w:rsidRPr="005A5C5B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s to 28 Foundation Trust Hospitals </w:t>
                  </w:r>
                </w:p>
                <w:p w:rsidR="00262CF1" w:rsidRPr="00F522D3" w:rsidRDefault="00262CF1">
                  <w:pPr>
                    <w:rPr>
                      <w:b/>
                    </w:rPr>
                  </w:pPr>
                </w:p>
              </w:txbxContent>
            </v:textbox>
          </v:shape>
        </w:pict>
      </w:r>
      <w:r w:rsidR="00812895" w:rsidRPr="00812895">
        <w:rPr>
          <w:noProof/>
          <w:lang w:val="en-GB" w:eastAsia="en-GB"/>
        </w:rPr>
        <w:drawing>
          <wp:inline distT="0" distB="0" distL="0" distR="0">
            <wp:extent cx="8334375" cy="5346239"/>
            <wp:effectExtent l="19050" t="0" r="952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2179" cy="5351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F6259" w:rsidSect="009D462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>
    <w:useFELayout/>
  </w:compat>
  <w:rsids>
    <w:rsidRoot w:val="009D4626"/>
    <w:rsid w:val="00262CF1"/>
    <w:rsid w:val="002907F9"/>
    <w:rsid w:val="002A634B"/>
    <w:rsid w:val="003E7C21"/>
    <w:rsid w:val="003F6259"/>
    <w:rsid w:val="00437350"/>
    <w:rsid w:val="00493CD3"/>
    <w:rsid w:val="004D6636"/>
    <w:rsid w:val="00595860"/>
    <w:rsid w:val="005A5C5B"/>
    <w:rsid w:val="005D37BF"/>
    <w:rsid w:val="006A6027"/>
    <w:rsid w:val="006B16D0"/>
    <w:rsid w:val="007761B6"/>
    <w:rsid w:val="00812895"/>
    <w:rsid w:val="008F465E"/>
    <w:rsid w:val="00934F33"/>
    <w:rsid w:val="009C1140"/>
    <w:rsid w:val="009D4626"/>
    <w:rsid w:val="00A168DE"/>
    <w:rsid w:val="00A546DB"/>
    <w:rsid w:val="00B010F1"/>
    <w:rsid w:val="00B03EBB"/>
    <w:rsid w:val="00E337E7"/>
    <w:rsid w:val="00F522D3"/>
    <w:rsid w:val="00FE4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6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6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5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a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 Hanefeld</dc:creator>
  <cp:lastModifiedBy>Johanna Hanefeld</cp:lastModifiedBy>
  <cp:revision>2</cp:revision>
  <cp:lastPrinted>2013-04-19T10:46:00Z</cp:lastPrinted>
  <dcterms:created xsi:type="dcterms:W3CDTF">2013-07-10T15:10:00Z</dcterms:created>
  <dcterms:modified xsi:type="dcterms:W3CDTF">2013-07-10T15:10:00Z</dcterms:modified>
</cp:coreProperties>
</file>